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779B" w14:textId="426C2184" w:rsidR="00486670" w:rsidRPr="004F71B6" w:rsidRDefault="00E61932" w:rsidP="0048667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2A2E8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1</w:t>
      </w:r>
      <w:r w:rsidR="00B839E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able</w:t>
      </w:r>
      <w:r w:rsidR="002A2E8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mprehensive list of </w:t>
      </w:r>
      <w:r w:rsidR="00486670" w:rsidRPr="004F71B6">
        <w:rPr>
          <w:rFonts w:ascii="Times New Roman" w:hAnsi="Times New Roman" w:cs="Times New Roman"/>
          <w:color w:val="auto"/>
          <w:sz w:val="20"/>
          <w:szCs w:val="20"/>
        </w:rPr>
        <w:t>Salmonella</w:t>
      </w:r>
      <w:r w:rsidR="00946231" w:rsidRPr="004F71B6">
        <w:rPr>
          <w:rFonts w:ascii="Times New Roman" w:hAnsi="Times New Roman" w:cs="Times New Roman"/>
          <w:color w:val="auto"/>
          <w:sz w:val="20"/>
          <w:szCs w:val="20"/>
        </w:rPr>
        <w:t xml:space="preserve"> enterica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erotypes tested for χ phage susceptibility by spot assay, and their</w:t>
      </w:r>
      <w:r w:rsidR="00257D6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ypical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hase 1 (FliC), phase 2 (FljB), and phase 3 (FlpA) flagellin (H) antigenic formulae, where applicable</w:t>
      </w:r>
      <w:r w:rsidR="00257D6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, as described by literature sources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A81BDF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57D6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s</w:t>
      </w:r>
      <w:r w:rsid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ymbol </w:t>
      </w:r>
      <w:r w:rsidR="00A81BDF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-) indicates the absence of this specific flagellin gene.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mation of a lysis zone</w:t>
      </w:r>
      <w:r w:rsidR="002A2E8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hen χ was spotted on a bacterial lawn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dicated a susceptible phenotype. No lysis zone formation was interpreted as χ resistance. All are serotypes of </w:t>
      </w:r>
      <w:r w:rsidR="00486670" w:rsidRPr="004F71B6">
        <w:rPr>
          <w:rFonts w:ascii="Times New Roman" w:hAnsi="Times New Roman" w:cs="Times New Roman"/>
          <w:color w:val="auto"/>
          <w:sz w:val="20"/>
          <w:szCs w:val="20"/>
        </w:rPr>
        <w:t>Salmonella enterica</w:t>
      </w:r>
      <w:r w:rsidR="00946231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serotypes that are given names are part of subsp. </w:t>
      </w:r>
      <w:r w:rsidR="00946231" w:rsidRPr="004F71B6">
        <w:rPr>
          <w:rFonts w:ascii="Times New Roman" w:hAnsi="Times New Roman" w:cs="Times New Roman"/>
          <w:color w:val="auto"/>
          <w:sz w:val="20"/>
          <w:szCs w:val="20"/>
        </w:rPr>
        <w:t>enterica</w:t>
      </w:r>
      <w:r w:rsidR="00946231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, while serotypes given only antigenic designations are other </w:t>
      </w:r>
      <w:r w:rsidR="00946231" w:rsidRPr="004F71B6">
        <w:rPr>
          <w:rFonts w:ascii="Times New Roman" w:hAnsi="Times New Roman" w:cs="Times New Roman"/>
          <w:color w:val="auto"/>
          <w:sz w:val="20"/>
          <w:szCs w:val="20"/>
        </w:rPr>
        <w:t>S. enterica</w:t>
      </w:r>
      <w:r w:rsidR="00946231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ubspecies</w:t>
      </w:r>
      <w:r w:rsidR="00486670" w:rsidRPr="004F71B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7D67B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2A2E8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n-motile serotypes are not included.</w:t>
      </w:r>
      <w:r w:rsidR="00B50E7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so included </w:t>
      </w:r>
      <w:r w:rsidR="00C8058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re</w:t>
      </w:r>
      <w:r w:rsidR="00B50E7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 ser. Enteritid</w:t>
      </w:r>
      <w:r w:rsidR="00C8058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</w:t>
      </w:r>
      <w:r w:rsidR="00B50E7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 </w:t>
      </w:r>
      <w:r w:rsidR="00B50E74" w:rsidRPr="00B50E74">
        <w:rPr>
          <w:rFonts w:ascii="Times New Roman" w:hAnsi="Times New Roman" w:cs="Times New Roman"/>
          <w:color w:val="auto"/>
          <w:sz w:val="20"/>
          <w:szCs w:val="20"/>
        </w:rPr>
        <w:t>fliC</w:t>
      </w:r>
      <w:r w:rsidR="00B50E7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eletion mutant complemented by </w:t>
      </w:r>
      <w:r w:rsidR="00C80581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FliC1, a ser. Typhimurium FliC monophasic strain, and a ser. Typhimurium FljB monophasic strain</w:t>
      </w:r>
      <w:r w:rsidR="00B50E7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177"/>
        <w:gridCol w:w="1958"/>
        <w:gridCol w:w="1980"/>
        <w:gridCol w:w="1980"/>
        <w:gridCol w:w="1255"/>
      </w:tblGrid>
      <w:tr w:rsidR="00946231" w:rsidRPr="00903D75" w14:paraId="3901EC31" w14:textId="77777777" w:rsidTr="00946231">
        <w:tc>
          <w:tcPr>
            <w:tcW w:w="2177" w:type="dxa"/>
          </w:tcPr>
          <w:p w14:paraId="34E017BE" w14:textId="56B99436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type/antigenic designation</w:t>
            </w:r>
          </w:p>
        </w:tc>
        <w:tc>
          <w:tcPr>
            <w:tcW w:w="1958" w:type="dxa"/>
          </w:tcPr>
          <w:p w14:paraId="316628AE" w14:textId="1CCC5100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1 H antigen</w:t>
            </w:r>
          </w:p>
        </w:tc>
        <w:tc>
          <w:tcPr>
            <w:tcW w:w="1980" w:type="dxa"/>
          </w:tcPr>
          <w:p w14:paraId="3F0897B7" w14:textId="218C7550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2 H antigen</w:t>
            </w:r>
          </w:p>
        </w:tc>
        <w:tc>
          <w:tcPr>
            <w:tcW w:w="1980" w:type="dxa"/>
          </w:tcPr>
          <w:p w14:paraId="3094E81E" w14:textId="570183AF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e 3 H antigen</w:t>
            </w:r>
          </w:p>
        </w:tc>
        <w:tc>
          <w:tcPr>
            <w:tcW w:w="1255" w:type="dxa"/>
          </w:tcPr>
          <w:p w14:paraId="13FBABFE" w14:textId="4419E5E2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946231" w:rsidRPr="00903D75" w14:paraId="63506084" w14:textId="77777777" w:rsidTr="00946231">
        <w:tc>
          <w:tcPr>
            <w:tcW w:w="2177" w:type="dxa"/>
          </w:tcPr>
          <w:p w14:paraId="3A9EA09E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Abortusovis</w:t>
            </w:r>
          </w:p>
        </w:tc>
        <w:tc>
          <w:tcPr>
            <w:tcW w:w="1958" w:type="dxa"/>
          </w:tcPr>
          <w:p w14:paraId="4AFBF275" w14:textId="66C0DDBD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</w:tcPr>
          <w:p w14:paraId="734F21D3" w14:textId="31063A8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980" w:type="dxa"/>
          </w:tcPr>
          <w:p w14:paraId="2E81D24D" w14:textId="5D69F211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728494E1" w14:textId="5B9998A5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04537D29" w14:textId="77777777" w:rsidTr="00946231">
        <w:tc>
          <w:tcPr>
            <w:tcW w:w="2177" w:type="dxa"/>
          </w:tcPr>
          <w:p w14:paraId="2EDFDC9A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Agona</w:t>
            </w:r>
          </w:p>
        </w:tc>
        <w:tc>
          <w:tcPr>
            <w:tcW w:w="1958" w:type="dxa"/>
          </w:tcPr>
          <w:p w14:paraId="663C085F" w14:textId="65F20A95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f,g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s</w:t>
            </w:r>
          </w:p>
        </w:tc>
        <w:tc>
          <w:tcPr>
            <w:tcW w:w="1980" w:type="dxa"/>
          </w:tcPr>
          <w:p w14:paraId="2E6BC5B0" w14:textId="3D971E0B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19563165" w14:textId="4C74D403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</w:p>
        </w:tc>
        <w:tc>
          <w:tcPr>
            <w:tcW w:w="1255" w:type="dxa"/>
          </w:tcPr>
          <w:p w14:paraId="5D1EDEBA" w14:textId="456D9E14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7237A6E4" w14:textId="77777777" w:rsidTr="00946231">
        <w:tc>
          <w:tcPr>
            <w:tcW w:w="2177" w:type="dxa"/>
          </w:tcPr>
          <w:p w14:paraId="74D66FE9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Anatum</w:t>
            </w:r>
          </w:p>
        </w:tc>
        <w:tc>
          <w:tcPr>
            <w:tcW w:w="1958" w:type="dxa"/>
          </w:tcPr>
          <w:p w14:paraId="0D72787E" w14:textId="4113B79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h</w:t>
            </w:r>
            <w:proofErr w:type="gramEnd"/>
          </w:p>
        </w:tc>
        <w:tc>
          <w:tcPr>
            <w:tcW w:w="1980" w:type="dxa"/>
          </w:tcPr>
          <w:p w14:paraId="4673C28C" w14:textId="50EEABF4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980" w:type="dxa"/>
          </w:tcPr>
          <w:p w14:paraId="2EF25615" w14:textId="1BF9E9E1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</w:t>
            </w:r>
          </w:p>
        </w:tc>
        <w:tc>
          <w:tcPr>
            <w:tcW w:w="1255" w:type="dxa"/>
          </w:tcPr>
          <w:p w14:paraId="61902711" w14:textId="1AB1B826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71172D58" w14:textId="77777777" w:rsidTr="00946231">
        <w:tc>
          <w:tcPr>
            <w:tcW w:w="2177" w:type="dxa"/>
          </w:tcPr>
          <w:p w14:paraId="298CCA7E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ovismorbificans</w:t>
            </w:r>
          </w:p>
        </w:tc>
        <w:tc>
          <w:tcPr>
            <w:tcW w:w="1958" w:type="dxa"/>
          </w:tcPr>
          <w:p w14:paraId="4098913D" w14:textId="71B6096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,i</w:t>
            </w:r>
            <w:proofErr w:type="gramEnd"/>
          </w:p>
        </w:tc>
        <w:tc>
          <w:tcPr>
            <w:tcW w:w="1980" w:type="dxa"/>
          </w:tcPr>
          <w:p w14:paraId="7F7A4C8B" w14:textId="3B4D9B7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3F07BC37" w14:textId="276CCD04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55" w:type="dxa"/>
          </w:tcPr>
          <w:p w14:paraId="194116DF" w14:textId="21DD3A06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1B091A94" w14:textId="77777777" w:rsidTr="00946231">
        <w:tc>
          <w:tcPr>
            <w:tcW w:w="2177" w:type="dxa"/>
          </w:tcPr>
          <w:p w14:paraId="086C8FAB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Choleraesuis</w:t>
            </w:r>
          </w:p>
        </w:tc>
        <w:tc>
          <w:tcPr>
            <w:tcW w:w="1958" w:type="dxa"/>
          </w:tcPr>
          <w:p w14:paraId="405867E1" w14:textId="1401E3A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980" w:type="dxa"/>
          </w:tcPr>
          <w:p w14:paraId="0FF76131" w14:textId="7FACFC96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09B6C59F" w14:textId="2A62FC5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7D03EE1" w14:textId="26CC6120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1E009BE1" w14:textId="77777777" w:rsidTr="00946231">
        <w:tc>
          <w:tcPr>
            <w:tcW w:w="2177" w:type="dxa"/>
          </w:tcPr>
          <w:p w14:paraId="00DEC14A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nteritidis</w:t>
            </w:r>
          </w:p>
        </w:tc>
        <w:tc>
          <w:tcPr>
            <w:tcW w:w="1958" w:type="dxa"/>
          </w:tcPr>
          <w:p w14:paraId="0535E064" w14:textId="0B309AF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g,m</w:t>
            </w:r>
            <w:proofErr w:type="gramEnd"/>
          </w:p>
        </w:tc>
        <w:tc>
          <w:tcPr>
            <w:tcW w:w="1980" w:type="dxa"/>
          </w:tcPr>
          <w:p w14:paraId="789F9D85" w14:textId="62B69B4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6D81F766" w14:textId="1270A614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7CA9ED46" w14:textId="43C812B1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B50E74" w:rsidRPr="00903D75" w14:paraId="3418920B" w14:textId="77777777" w:rsidTr="00946231">
        <w:tc>
          <w:tcPr>
            <w:tcW w:w="2177" w:type="dxa"/>
          </w:tcPr>
          <w:p w14:paraId="7D97944C" w14:textId="5A201DCD" w:rsidR="00B50E74" w:rsidRPr="00B50E74" w:rsidRDefault="00B50E74" w:rsidP="00582361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teritidis Δ</w:t>
            </w:r>
            <w:r w:rsidRPr="00B50E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EC660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C1</w:t>
            </w:r>
          </w:p>
        </w:tc>
        <w:tc>
          <w:tcPr>
            <w:tcW w:w="1958" w:type="dxa"/>
          </w:tcPr>
          <w:p w14:paraId="3B21251D" w14:textId="58DEC9C5" w:rsidR="00B50E74" w:rsidRPr="00903D75" w:rsidRDefault="00B50E74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</w:p>
        </w:tc>
        <w:tc>
          <w:tcPr>
            <w:tcW w:w="1980" w:type="dxa"/>
          </w:tcPr>
          <w:p w14:paraId="0199ACF8" w14:textId="4A09B486" w:rsidR="00B50E74" w:rsidRPr="00903D75" w:rsidRDefault="00B50E74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F8D5AFD" w14:textId="715F4D9C" w:rsidR="00B50E74" w:rsidRPr="00903D75" w:rsidRDefault="00B50E74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6CE8A541" w14:textId="2B35CD17" w:rsidR="00B50E74" w:rsidRPr="00903D75" w:rsidRDefault="00B50E74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6C066B73" w14:textId="77777777" w:rsidTr="00946231">
        <w:tc>
          <w:tcPr>
            <w:tcW w:w="2177" w:type="dxa"/>
          </w:tcPr>
          <w:p w14:paraId="7FD9EA36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Hadar</w:t>
            </w:r>
          </w:p>
        </w:tc>
        <w:tc>
          <w:tcPr>
            <w:tcW w:w="1958" w:type="dxa"/>
          </w:tcPr>
          <w:p w14:paraId="102009A5" w14:textId="2ED5F732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0" w:type="dxa"/>
          </w:tcPr>
          <w:p w14:paraId="05847F13" w14:textId="4A6CFF8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n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x</w:t>
            </w:r>
          </w:p>
        </w:tc>
        <w:tc>
          <w:tcPr>
            <w:tcW w:w="1980" w:type="dxa"/>
          </w:tcPr>
          <w:p w14:paraId="5E3D2DDC" w14:textId="5294A52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65FB12A0" w14:textId="2DFD01DC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21F6AFE9" w14:textId="77777777" w:rsidTr="00946231">
        <w:tc>
          <w:tcPr>
            <w:tcW w:w="2177" w:type="dxa"/>
          </w:tcPr>
          <w:p w14:paraId="4959A88D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Hartford</w:t>
            </w:r>
          </w:p>
        </w:tc>
        <w:tc>
          <w:tcPr>
            <w:tcW w:w="1958" w:type="dxa"/>
          </w:tcPr>
          <w:p w14:paraId="0F9AE2EC" w14:textId="2B91B133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980" w:type="dxa"/>
          </w:tcPr>
          <w:p w14:paraId="261790A1" w14:textId="07C6C67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n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x</w:t>
            </w:r>
          </w:p>
        </w:tc>
        <w:tc>
          <w:tcPr>
            <w:tcW w:w="1980" w:type="dxa"/>
          </w:tcPr>
          <w:p w14:paraId="0694444C" w14:textId="73C9E3C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7</w:t>
            </w:r>
          </w:p>
        </w:tc>
        <w:tc>
          <w:tcPr>
            <w:tcW w:w="1255" w:type="dxa"/>
          </w:tcPr>
          <w:p w14:paraId="0FA4023E" w14:textId="6C154210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1DA9EF91" w14:textId="77777777" w:rsidTr="00946231">
        <w:tc>
          <w:tcPr>
            <w:tcW w:w="2177" w:type="dxa"/>
          </w:tcPr>
          <w:p w14:paraId="52EDAAD8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Heidelberg</w:t>
            </w:r>
          </w:p>
        </w:tc>
        <w:tc>
          <w:tcPr>
            <w:tcW w:w="1958" w:type="dxa"/>
          </w:tcPr>
          <w:p w14:paraId="55DCC469" w14:textId="233516B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0" w:type="dxa"/>
          </w:tcPr>
          <w:p w14:paraId="2E1BDC3D" w14:textId="0D55D23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6070B857" w14:textId="306F5078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02C0131D" w14:textId="010CBB0E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2094F2CB" w14:textId="77777777" w:rsidTr="00946231">
        <w:tc>
          <w:tcPr>
            <w:tcW w:w="2177" w:type="dxa"/>
          </w:tcPr>
          <w:p w14:paraId="7044329B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Infantis</w:t>
            </w:r>
          </w:p>
        </w:tc>
        <w:tc>
          <w:tcPr>
            <w:tcW w:w="1958" w:type="dxa"/>
          </w:tcPr>
          <w:p w14:paraId="5463A9BD" w14:textId="396ECB0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0" w:type="dxa"/>
          </w:tcPr>
          <w:p w14:paraId="1C85F0A5" w14:textId="5E252765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036D631B" w14:textId="76EC97C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</w:p>
        </w:tc>
        <w:tc>
          <w:tcPr>
            <w:tcW w:w="1255" w:type="dxa"/>
          </w:tcPr>
          <w:p w14:paraId="03564B57" w14:textId="5F5CBA8C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7C0CA34A" w14:textId="77777777" w:rsidTr="00946231">
        <w:tc>
          <w:tcPr>
            <w:tcW w:w="2177" w:type="dxa"/>
          </w:tcPr>
          <w:p w14:paraId="7A9A3D15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Java</w:t>
            </w:r>
          </w:p>
        </w:tc>
        <w:tc>
          <w:tcPr>
            <w:tcW w:w="1958" w:type="dxa"/>
          </w:tcPr>
          <w:p w14:paraId="01EF7532" w14:textId="6D887A0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0" w:type="dxa"/>
          </w:tcPr>
          <w:p w14:paraId="5D8D5FEC" w14:textId="07246A66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3CE57BAA" w14:textId="5C759047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255" w:type="dxa"/>
          </w:tcPr>
          <w:p w14:paraId="0A26580D" w14:textId="167FB8E9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1CDBA478" w14:textId="77777777" w:rsidTr="00946231">
        <w:tc>
          <w:tcPr>
            <w:tcW w:w="2177" w:type="dxa"/>
          </w:tcPr>
          <w:p w14:paraId="416E0435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Javiana</w:t>
            </w:r>
          </w:p>
        </w:tc>
        <w:tc>
          <w:tcPr>
            <w:tcW w:w="1958" w:type="dxa"/>
          </w:tcPr>
          <w:p w14:paraId="081FA689" w14:textId="711F3E9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l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</w:p>
        </w:tc>
        <w:tc>
          <w:tcPr>
            <w:tcW w:w="1980" w:type="dxa"/>
          </w:tcPr>
          <w:p w14:paraId="57D6AC5E" w14:textId="205CC3A9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2AAECA20" w14:textId="7F160106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55" w:type="dxa"/>
          </w:tcPr>
          <w:p w14:paraId="34A44444" w14:textId="4AC60B5D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7A1B5E11" w14:textId="77777777" w:rsidTr="00946231">
        <w:tc>
          <w:tcPr>
            <w:tcW w:w="2177" w:type="dxa"/>
          </w:tcPr>
          <w:p w14:paraId="35A006C5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Kottbus</w:t>
            </w:r>
          </w:p>
        </w:tc>
        <w:tc>
          <w:tcPr>
            <w:tcW w:w="1958" w:type="dxa"/>
          </w:tcPr>
          <w:p w14:paraId="7CE1EC99" w14:textId="583953E9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h</w:t>
            </w:r>
            <w:proofErr w:type="gramEnd"/>
          </w:p>
        </w:tc>
        <w:tc>
          <w:tcPr>
            <w:tcW w:w="1980" w:type="dxa"/>
          </w:tcPr>
          <w:p w14:paraId="3C5A9672" w14:textId="75615A4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500E7850" w14:textId="32D2094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7307C3F" w14:textId="0E8CF13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1016037B" w14:textId="77777777" w:rsidTr="00946231">
        <w:tc>
          <w:tcPr>
            <w:tcW w:w="2177" w:type="dxa"/>
          </w:tcPr>
          <w:p w14:paraId="7E5D64DB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eleagridis</w:t>
            </w:r>
          </w:p>
        </w:tc>
        <w:tc>
          <w:tcPr>
            <w:tcW w:w="1958" w:type="dxa"/>
          </w:tcPr>
          <w:p w14:paraId="3A09EA13" w14:textId="08F9D6C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h</w:t>
            </w:r>
            <w:proofErr w:type="gramEnd"/>
          </w:p>
        </w:tc>
        <w:tc>
          <w:tcPr>
            <w:tcW w:w="1980" w:type="dxa"/>
          </w:tcPr>
          <w:p w14:paraId="11B90609" w14:textId="1E96CFD7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l,w</w:t>
            </w:r>
            <w:proofErr w:type="gramEnd"/>
          </w:p>
        </w:tc>
        <w:tc>
          <w:tcPr>
            <w:tcW w:w="1980" w:type="dxa"/>
          </w:tcPr>
          <w:p w14:paraId="344F4CB4" w14:textId="1AB0392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FF333C5" w14:textId="562A6AC8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28A64455" w14:textId="77777777" w:rsidTr="00946231">
        <w:tc>
          <w:tcPr>
            <w:tcW w:w="2177" w:type="dxa"/>
          </w:tcPr>
          <w:p w14:paraId="5EAFACC6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iami</w:t>
            </w:r>
          </w:p>
        </w:tc>
        <w:tc>
          <w:tcPr>
            <w:tcW w:w="1958" w:type="dxa"/>
          </w:tcPr>
          <w:p w14:paraId="3B6401C3" w14:textId="758E7DE3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00FF173D" w14:textId="0C95E16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32A5A2F6" w14:textId="6CF5589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14840AFD" w14:textId="613E6B42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4558331C" w14:textId="77777777" w:rsidTr="00946231">
        <w:tc>
          <w:tcPr>
            <w:tcW w:w="2177" w:type="dxa"/>
          </w:tcPr>
          <w:p w14:paraId="4EE669E0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ichigan</w:t>
            </w:r>
          </w:p>
        </w:tc>
        <w:tc>
          <w:tcPr>
            <w:tcW w:w="1958" w:type="dxa"/>
          </w:tcPr>
          <w:p w14:paraId="6DB933BE" w14:textId="4CDF199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l,v</w:t>
            </w:r>
            <w:proofErr w:type="gramEnd"/>
          </w:p>
        </w:tc>
        <w:tc>
          <w:tcPr>
            <w:tcW w:w="1980" w:type="dxa"/>
          </w:tcPr>
          <w:p w14:paraId="73CCD0B1" w14:textId="25D605C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461FE501" w14:textId="1EA9AC39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7878977B" w14:textId="176984FF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142BC35E" w14:textId="77777777" w:rsidTr="00946231">
        <w:tc>
          <w:tcPr>
            <w:tcW w:w="2177" w:type="dxa"/>
          </w:tcPr>
          <w:p w14:paraId="5D4F860C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ontevideo</w:t>
            </w:r>
          </w:p>
        </w:tc>
        <w:tc>
          <w:tcPr>
            <w:tcW w:w="1958" w:type="dxa"/>
          </w:tcPr>
          <w:p w14:paraId="0C976091" w14:textId="069287F1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g,m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p,s</w:t>
            </w:r>
          </w:p>
        </w:tc>
        <w:tc>
          <w:tcPr>
            <w:tcW w:w="1980" w:type="dxa"/>
          </w:tcPr>
          <w:p w14:paraId="29011621" w14:textId="50F71EE3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,7</w:t>
            </w:r>
          </w:p>
        </w:tc>
        <w:tc>
          <w:tcPr>
            <w:tcW w:w="1980" w:type="dxa"/>
          </w:tcPr>
          <w:p w14:paraId="55C66895" w14:textId="3368D71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ED673F8" w14:textId="50A1444F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0BF739FD" w14:textId="77777777" w:rsidTr="00946231">
        <w:tc>
          <w:tcPr>
            <w:tcW w:w="2177" w:type="dxa"/>
          </w:tcPr>
          <w:p w14:paraId="56A62C8D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uenchen</w:t>
            </w:r>
          </w:p>
        </w:tc>
        <w:tc>
          <w:tcPr>
            <w:tcW w:w="1958" w:type="dxa"/>
          </w:tcPr>
          <w:p w14:paraId="56F0C7DB" w14:textId="5811358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0" w:type="dxa"/>
          </w:tcPr>
          <w:p w14:paraId="78E9F4B8" w14:textId="404B1DF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1EA3B553" w14:textId="237AE581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7</w:t>
            </w:r>
          </w:p>
        </w:tc>
        <w:tc>
          <w:tcPr>
            <w:tcW w:w="1255" w:type="dxa"/>
          </w:tcPr>
          <w:p w14:paraId="4007F2B7" w14:textId="37A70CD2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148E9E12" w14:textId="77777777" w:rsidTr="00946231">
        <w:tc>
          <w:tcPr>
            <w:tcW w:w="2177" w:type="dxa"/>
          </w:tcPr>
          <w:p w14:paraId="13E04652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Newport</w:t>
            </w:r>
          </w:p>
        </w:tc>
        <w:tc>
          <w:tcPr>
            <w:tcW w:w="1958" w:type="dxa"/>
          </w:tcPr>
          <w:p w14:paraId="44C6CDCA" w14:textId="249A1D5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h</w:t>
            </w:r>
            <w:proofErr w:type="gramEnd"/>
          </w:p>
        </w:tc>
        <w:tc>
          <w:tcPr>
            <w:tcW w:w="1980" w:type="dxa"/>
          </w:tcPr>
          <w:p w14:paraId="2FC6A352" w14:textId="0BB5705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25ED574A" w14:textId="26FE505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7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8</w:t>
            </w:r>
          </w:p>
        </w:tc>
        <w:tc>
          <w:tcPr>
            <w:tcW w:w="1255" w:type="dxa"/>
          </w:tcPr>
          <w:p w14:paraId="1DF67FB9" w14:textId="096FED40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6BF85E24" w14:textId="77777777" w:rsidTr="00946231">
        <w:tc>
          <w:tcPr>
            <w:tcW w:w="2177" w:type="dxa"/>
          </w:tcPr>
          <w:p w14:paraId="72888C6A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Oranienburg</w:t>
            </w:r>
          </w:p>
        </w:tc>
        <w:tc>
          <w:tcPr>
            <w:tcW w:w="1958" w:type="dxa"/>
          </w:tcPr>
          <w:p w14:paraId="1AAC7EA8" w14:textId="5D4E0F5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m,t</w:t>
            </w:r>
            <w:proofErr w:type="gramEnd"/>
          </w:p>
        </w:tc>
        <w:tc>
          <w:tcPr>
            <w:tcW w:w="1980" w:type="dxa"/>
          </w:tcPr>
          <w:p w14:paraId="756F3C87" w14:textId="45D5750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57</w:t>
            </w:r>
          </w:p>
        </w:tc>
        <w:tc>
          <w:tcPr>
            <w:tcW w:w="1980" w:type="dxa"/>
          </w:tcPr>
          <w:p w14:paraId="67F58210" w14:textId="28F89E90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7B7FAC0D" w14:textId="1D3A7DB6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07C33901" w14:textId="77777777" w:rsidTr="00946231">
        <w:tc>
          <w:tcPr>
            <w:tcW w:w="2177" w:type="dxa"/>
          </w:tcPr>
          <w:p w14:paraId="6BBE80C6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Paratyphi B</w:t>
            </w:r>
          </w:p>
        </w:tc>
        <w:tc>
          <w:tcPr>
            <w:tcW w:w="1958" w:type="dxa"/>
          </w:tcPr>
          <w:p w14:paraId="63415EC7" w14:textId="64E7BEA5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0" w:type="dxa"/>
          </w:tcPr>
          <w:p w14:paraId="7A8D24A6" w14:textId="6A09EE2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1236E84D" w14:textId="2C57AB0F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</w:p>
        </w:tc>
        <w:tc>
          <w:tcPr>
            <w:tcW w:w="1255" w:type="dxa"/>
          </w:tcPr>
          <w:p w14:paraId="065F0EB0" w14:textId="508B7C93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7C7653B9" w14:textId="77777777" w:rsidTr="00946231">
        <w:tc>
          <w:tcPr>
            <w:tcW w:w="2177" w:type="dxa"/>
          </w:tcPr>
          <w:p w14:paraId="3141C0FD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Poona</w:t>
            </w:r>
          </w:p>
        </w:tc>
        <w:tc>
          <w:tcPr>
            <w:tcW w:w="1958" w:type="dxa"/>
          </w:tcPr>
          <w:p w14:paraId="2309A60F" w14:textId="3A4A2B7A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980" w:type="dxa"/>
          </w:tcPr>
          <w:p w14:paraId="61343DA1" w14:textId="1E9E9260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6</w:t>
            </w:r>
          </w:p>
        </w:tc>
        <w:tc>
          <w:tcPr>
            <w:tcW w:w="1980" w:type="dxa"/>
          </w:tcPr>
          <w:p w14:paraId="79364BC4" w14:textId="679993E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9</w:t>
            </w:r>
          </w:p>
        </w:tc>
        <w:tc>
          <w:tcPr>
            <w:tcW w:w="1255" w:type="dxa"/>
          </w:tcPr>
          <w:p w14:paraId="429580AD" w14:textId="5F7A7DBB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11CC029C" w14:textId="77777777" w:rsidTr="00946231">
        <w:tc>
          <w:tcPr>
            <w:tcW w:w="2177" w:type="dxa"/>
          </w:tcPr>
          <w:p w14:paraId="02A73699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ubislaw</w:t>
            </w:r>
          </w:p>
        </w:tc>
        <w:tc>
          <w:tcPr>
            <w:tcW w:w="1958" w:type="dxa"/>
          </w:tcPr>
          <w:p w14:paraId="25E4BC2A" w14:textId="3EFA85DB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0" w:type="dxa"/>
          </w:tcPr>
          <w:p w14:paraId="5A97405A" w14:textId="00FF0C0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n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x</w:t>
            </w:r>
          </w:p>
        </w:tc>
        <w:tc>
          <w:tcPr>
            <w:tcW w:w="1980" w:type="dxa"/>
          </w:tcPr>
          <w:p w14:paraId="79E86A1C" w14:textId="537DE6D9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63E636AA" w14:textId="3305A06E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03926F67" w14:textId="77777777" w:rsidTr="00946231">
        <w:tc>
          <w:tcPr>
            <w:tcW w:w="2177" w:type="dxa"/>
          </w:tcPr>
          <w:p w14:paraId="62CC429E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aintpaul</w:t>
            </w:r>
          </w:p>
        </w:tc>
        <w:tc>
          <w:tcPr>
            <w:tcW w:w="1958" w:type="dxa"/>
          </w:tcPr>
          <w:p w14:paraId="2A48B061" w14:textId="6B4D90C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h</w:t>
            </w:r>
            <w:proofErr w:type="gramEnd"/>
          </w:p>
        </w:tc>
        <w:tc>
          <w:tcPr>
            <w:tcW w:w="1980" w:type="dxa"/>
          </w:tcPr>
          <w:p w14:paraId="6735BA6A" w14:textId="76F74E2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5E5BDD09" w14:textId="087EF23D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12495C4" w14:textId="643B9F51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0017AF58" w14:textId="77777777" w:rsidTr="00946231">
        <w:tc>
          <w:tcPr>
            <w:tcW w:w="2177" w:type="dxa"/>
          </w:tcPr>
          <w:p w14:paraId="1CFA02D8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chwarzengrund</w:t>
            </w:r>
          </w:p>
        </w:tc>
        <w:tc>
          <w:tcPr>
            <w:tcW w:w="1958" w:type="dxa"/>
          </w:tcPr>
          <w:p w14:paraId="2E97DBE4" w14:textId="091FB234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0" w:type="dxa"/>
          </w:tcPr>
          <w:p w14:paraId="3499DF7C" w14:textId="6903D203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1980" w:type="dxa"/>
          </w:tcPr>
          <w:p w14:paraId="592B8C47" w14:textId="529CABC2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3E4BE186" w14:textId="053B90B8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4D418EE8" w14:textId="77777777" w:rsidTr="00946231">
        <w:tc>
          <w:tcPr>
            <w:tcW w:w="2177" w:type="dxa"/>
          </w:tcPr>
          <w:p w14:paraId="38DFE9A3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eftenberg</w:t>
            </w:r>
          </w:p>
        </w:tc>
        <w:tc>
          <w:tcPr>
            <w:tcW w:w="1958" w:type="dxa"/>
          </w:tcPr>
          <w:p w14:paraId="0BE262A0" w14:textId="79FB1F67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g,s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t</w:t>
            </w:r>
          </w:p>
        </w:tc>
        <w:tc>
          <w:tcPr>
            <w:tcW w:w="1980" w:type="dxa"/>
          </w:tcPr>
          <w:p w14:paraId="654A3B30" w14:textId="31F0B04C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0F5AAFE9" w14:textId="1D492F2E" w:rsidR="00486670" w:rsidRPr="00903D75" w:rsidRDefault="00A81BDF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br/>
              <w:t>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2</w:t>
            </w:r>
          </w:p>
        </w:tc>
        <w:tc>
          <w:tcPr>
            <w:tcW w:w="1255" w:type="dxa"/>
          </w:tcPr>
          <w:p w14:paraId="0112E756" w14:textId="76B16ACA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099B05DC" w14:textId="77777777" w:rsidTr="00946231">
        <w:tc>
          <w:tcPr>
            <w:tcW w:w="2177" w:type="dxa"/>
          </w:tcPr>
          <w:p w14:paraId="57A99821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tanley</w:t>
            </w:r>
          </w:p>
        </w:tc>
        <w:tc>
          <w:tcPr>
            <w:tcW w:w="1958" w:type="dxa"/>
          </w:tcPr>
          <w:p w14:paraId="7F1DE687" w14:textId="4C9AF6CA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0" w:type="dxa"/>
          </w:tcPr>
          <w:p w14:paraId="4A6A8752" w14:textId="77050C12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21772A12" w14:textId="17ACFC9D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203E1AE8" w14:textId="251B401C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3D576001" w14:textId="77777777" w:rsidTr="00946231">
        <w:tc>
          <w:tcPr>
            <w:tcW w:w="2177" w:type="dxa"/>
          </w:tcPr>
          <w:p w14:paraId="4AB5AF87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958" w:type="dxa"/>
          </w:tcPr>
          <w:p w14:paraId="5DF3617F" w14:textId="6263C011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980" w:type="dxa"/>
          </w:tcPr>
          <w:p w14:paraId="791E3B4C" w14:textId="5B8C82B8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524111C2" w14:textId="17327655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255" w:type="dxa"/>
          </w:tcPr>
          <w:p w14:paraId="371BB765" w14:textId="7395BB58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3CB08407" w14:textId="77777777" w:rsidTr="00946231">
        <w:tc>
          <w:tcPr>
            <w:tcW w:w="2177" w:type="dxa"/>
          </w:tcPr>
          <w:p w14:paraId="398C72DD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1958" w:type="dxa"/>
          </w:tcPr>
          <w:p w14:paraId="06A4232C" w14:textId="05F24DC2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80" w:type="dxa"/>
          </w:tcPr>
          <w:p w14:paraId="00644E8E" w14:textId="7FBE59C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019177FF" w14:textId="4486290A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C1F6D49" w14:textId="255323CF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C80581" w:rsidRPr="00903D75" w14:paraId="7E351F3E" w14:textId="77777777" w:rsidTr="00946231">
        <w:tc>
          <w:tcPr>
            <w:tcW w:w="2177" w:type="dxa"/>
          </w:tcPr>
          <w:p w14:paraId="14BD8A47" w14:textId="0DB77E36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himurium FliC-ON</w:t>
            </w:r>
          </w:p>
        </w:tc>
        <w:tc>
          <w:tcPr>
            <w:tcW w:w="1958" w:type="dxa"/>
          </w:tcPr>
          <w:p w14:paraId="466E79B8" w14:textId="5044009A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980" w:type="dxa"/>
          </w:tcPr>
          <w:p w14:paraId="17405CF7" w14:textId="5BD7F5F3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1B3B3065" w14:textId="720B30E3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8BC632A" w14:textId="42ED7F8A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C80581" w:rsidRPr="00903D75" w14:paraId="7168D335" w14:textId="77777777" w:rsidTr="00946231">
        <w:tc>
          <w:tcPr>
            <w:tcW w:w="2177" w:type="dxa"/>
          </w:tcPr>
          <w:p w14:paraId="6BDA3923" w14:textId="46589B20" w:rsidR="00C80581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himurium FljB-ON</w:t>
            </w:r>
          </w:p>
        </w:tc>
        <w:tc>
          <w:tcPr>
            <w:tcW w:w="1958" w:type="dxa"/>
          </w:tcPr>
          <w:p w14:paraId="2DCED31A" w14:textId="07035B99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728548C3" w14:textId="44650204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1980" w:type="dxa"/>
          </w:tcPr>
          <w:p w14:paraId="7E454324" w14:textId="325F61B6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22DC845" w14:textId="2C42AB6C" w:rsidR="00C80581" w:rsidRPr="00903D75" w:rsidRDefault="00C8058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77EABF92" w14:textId="77777777" w:rsidTr="00946231">
        <w:tc>
          <w:tcPr>
            <w:tcW w:w="2177" w:type="dxa"/>
          </w:tcPr>
          <w:p w14:paraId="27BE3DB1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Weltevreden</w:t>
            </w:r>
          </w:p>
        </w:tc>
        <w:tc>
          <w:tcPr>
            <w:tcW w:w="1958" w:type="dxa"/>
          </w:tcPr>
          <w:p w14:paraId="4FFC1A69" w14:textId="69E13C12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980" w:type="dxa"/>
          </w:tcPr>
          <w:p w14:paraId="1111B834" w14:textId="7347B26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6</w:t>
            </w:r>
          </w:p>
        </w:tc>
        <w:tc>
          <w:tcPr>
            <w:tcW w:w="1980" w:type="dxa"/>
          </w:tcPr>
          <w:p w14:paraId="7412DE91" w14:textId="2092F57A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8517462" w14:textId="44B5232A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0FFC6DAA" w14:textId="77777777" w:rsidTr="00946231">
        <w:tc>
          <w:tcPr>
            <w:tcW w:w="2177" w:type="dxa"/>
          </w:tcPr>
          <w:p w14:paraId="355FF640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3a:</w:t>
            </w: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41:z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903D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-</w:t>
            </w:r>
          </w:p>
        </w:tc>
        <w:tc>
          <w:tcPr>
            <w:tcW w:w="1958" w:type="dxa"/>
          </w:tcPr>
          <w:p w14:paraId="0425C81D" w14:textId="1975C808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980" w:type="dxa"/>
          </w:tcPr>
          <w:p w14:paraId="40EAFB58" w14:textId="56878D42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5194441B" w14:textId="2942F937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3D76C1FA" w14:textId="12F163F4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47A1B8EB" w14:textId="77777777" w:rsidTr="00946231">
        <w:tc>
          <w:tcPr>
            <w:tcW w:w="2177" w:type="dxa"/>
          </w:tcPr>
          <w:p w14:paraId="64314A1D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3a:</w:t>
            </w: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48:z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r w:rsidRPr="00903D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-</w:t>
            </w:r>
          </w:p>
        </w:tc>
        <w:tc>
          <w:tcPr>
            <w:tcW w:w="1958" w:type="dxa"/>
          </w:tcPr>
          <w:p w14:paraId="53B52727" w14:textId="4513F7C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gramStart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z</w:t>
            </w:r>
            <w:proofErr w:type="gramEnd"/>
            <w:r w:rsidRPr="002A2E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1980" w:type="dxa"/>
          </w:tcPr>
          <w:p w14:paraId="0B6E9BBC" w14:textId="2A1448D5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</w:tcPr>
          <w:p w14:paraId="353FC04F" w14:textId="673AE32D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1F5393D" w14:textId="4005B00D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0674CF74" w14:textId="77777777" w:rsidTr="00946231">
        <w:tc>
          <w:tcPr>
            <w:tcW w:w="2177" w:type="dxa"/>
          </w:tcPr>
          <w:p w14:paraId="15FEE7DA" w14:textId="4027B87E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:61:1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v:1,5</w:t>
            </w:r>
          </w:p>
        </w:tc>
        <w:tc>
          <w:tcPr>
            <w:tcW w:w="1958" w:type="dxa"/>
          </w:tcPr>
          <w:p w14:paraId="48A07802" w14:textId="43A7AC63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v</w:t>
            </w:r>
            <w:proofErr w:type="gramEnd"/>
          </w:p>
        </w:tc>
        <w:tc>
          <w:tcPr>
            <w:tcW w:w="1980" w:type="dxa"/>
          </w:tcPr>
          <w:p w14:paraId="51E86DA7" w14:textId="1218EBBD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3C469878" w14:textId="6118615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6F11519C" w14:textId="69C16B84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4294E65D" w14:textId="77777777" w:rsidTr="00946231">
        <w:tc>
          <w:tcPr>
            <w:tcW w:w="2177" w:type="dxa"/>
          </w:tcPr>
          <w:p w14:paraId="1BB72D53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6:45:a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e,n,x</w:t>
            </w:r>
          </w:p>
        </w:tc>
        <w:tc>
          <w:tcPr>
            <w:tcW w:w="1958" w:type="dxa"/>
          </w:tcPr>
          <w:p w14:paraId="6A5164C4" w14:textId="7F5A27FB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80" w:type="dxa"/>
          </w:tcPr>
          <w:p w14:paraId="525E3ECB" w14:textId="6A06B131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n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x</w:t>
            </w:r>
          </w:p>
        </w:tc>
        <w:tc>
          <w:tcPr>
            <w:tcW w:w="1980" w:type="dxa"/>
          </w:tcPr>
          <w:p w14:paraId="63A540B5" w14:textId="1DC881F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D528A6A" w14:textId="7B54148C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Susceptible</w:t>
            </w:r>
          </w:p>
        </w:tc>
      </w:tr>
      <w:tr w:rsidR="00946231" w:rsidRPr="00903D75" w14:paraId="02EE5F8B" w14:textId="77777777" w:rsidTr="00946231">
        <w:tc>
          <w:tcPr>
            <w:tcW w:w="2177" w:type="dxa"/>
          </w:tcPr>
          <w:p w14:paraId="762DA8D6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6:11:b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e,n,x</w:t>
            </w:r>
          </w:p>
        </w:tc>
        <w:tc>
          <w:tcPr>
            <w:tcW w:w="1958" w:type="dxa"/>
          </w:tcPr>
          <w:p w14:paraId="6EAA21B8" w14:textId="302DA590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0" w:type="dxa"/>
          </w:tcPr>
          <w:p w14:paraId="6A39B001" w14:textId="1E11AD0F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e,n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,x</w:t>
            </w:r>
          </w:p>
        </w:tc>
        <w:tc>
          <w:tcPr>
            <w:tcW w:w="1980" w:type="dxa"/>
          </w:tcPr>
          <w:p w14:paraId="6921D9E6" w14:textId="2728E57A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50B32063" w14:textId="55B057B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1F80020D" w14:textId="77777777" w:rsidTr="00946231">
        <w:tc>
          <w:tcPr>
            <w:tcW w:w="2177" w:type="dxa"/>
          </w:tcPr>
          <w:p w14:paraId="0B227BAB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2:47:b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1,5</w:t>
            </w:r>
          </w:p>
        </w:tc>
        <w:tc>
          <w:tcPr>
            <w:tcW w:w="1958" w:type="dxa"/>
          </w:tcPr>
          <w:p w14:paraId="1B864E6C" w14:textId="66F848AB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980" w:type="dxa"/>
          </w:tcPr>
          <w:p w14:paraId="2D81301D" w14:textId="030E0705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1980" w:type="dxa"/>
          </w:tcPr>
          <w:p w14:paraId="75BB0D14" w14:textId="4C2FEA83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44EEFD80" w14:textId="52B14543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  <w:tr w:rsidR="00946231" w:rsidRPr="00903D75" w14:paraId="20AEAC30" w14:textId="77777777" w:rsidTr="00946231">
        <w:tc>
          <w:tcPr>
            <w:tcW w:w="2177" w:type="dxa"/>
          </w:tcPr>
          <w:p w14:paraId="165DF304" w14:textId="77777777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2:58:d</w:t>
            </w:r>
            <w:proofErr w:type="gramEnd"/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03D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Z6</w:t>
            </w:r>
          </w:p>
        </w:tc>
        <w:tc>
          <w:tcPr>
            <w:tcW w:w="1958" w:type="dxa"/>
          </w:tcPr>
          <w:p w14:paraId="36047B3A" w14:textId="6544770F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980" w:type="dxa"/>
          </w:tcPr>
          <w:p w14:paraId="64F07939" w14:textId="0A588DD6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z6</w:t>
            </w:r>
          </w:p>
        </w:tc>
        <w:tc>
          <w:tcPr>
            <w:tcW w:w="1980" w:type="dxa"/>
          </w:tcPr>
          <w:p w14:paraId="09B1F731" w14:textId="0245F9F3" w:rsidR="00486670" w:rsidRPr="00903D75" w:rsidRDefault="00946231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2D408EAF" w14:textId="23F1AE21" w:rsidR="00486670" w:rsidRPr="00903D75" w:rsidRDefault="00486670" w:rsidP="005823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3D75">
              <w:rPr>
                <w:rFonts w:ascii="Times New Roman" w:hAnsi="Times New Roman" w:cs="Times New Roman"/>
                <w:sz w:val="20"/>
                <w:szCs w:val="20"/>
              </w:rPr>
              <w:t>Resistant</w:t>
            </w:r>
          </w:p>
        </w:tc>
      </w:tr>
    </w:tbl>
    <w:p w14:paraId="6E61CE4B" w14:textId="5266C2C1" w:rsidR="003453E4" w:rsidRPr="00903D75" w:rsidRDefault="003453E4">
      <w:pPr>
        <w:rPr>
          <w:rFonts w:ascii="Times New Roman" w:hAnsi="Times New Roman" w:cs="Times New Roman"/>
          <w:sz w:val="20"/>
          <w:szCs w:val="20"/>
        </w:rPr>
      </w:pPr>
    </w:p>
    <w:sectPr w:rsidR="003453E4" w:rsidRPr="00903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670"/>
    <w:rsid w:val="00257D6B"/>
    <w:rsid w:val="002A2E8C"/>
    <w:rsid w:val="003453E4"/>
    <w:rsid w:val="00486670"/>
    <w:rsid w:val="004F71B6"/>
    <w:rsid w:val="006A7A7F"/>
    <w:rsid w:val="00730380"/>
    <w:rsid w:val="007D67B0"/>
    <w:rsid w:val="00903D75"/>
    <w:rsid w:val="00946231"/>
    <w:rsid w:val="00A81BDF"/>
    <w:rsid w:val="00B50E74"/>
    <w:rsid w:val="00B839E8"/>
    <w:rsid w:val="00C80581"/>
    <w:rsid w:val="00CA0E1B"/>
    <w:rsid w:val="00E00C57"/>
    <w:rsid w:val="00E61932"/>
    <w:rsid w:val="00E8659E"/>
    <w:rsid w:val="00EC6606"/>
    <w:rsid w:val="00FA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BB1B"/>
  <w15:chartTrackingRefBased/>
  <w15:docId w15:val="{0E459A8D-056E-4A9F-998F-05EA497F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66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es, Nathaniel</dc:creator>
  <cp:keywords/>
  <dc:description/>
  <cp:lastModifiedBy>Esteves, Nathaniel</cp:lastModifiedBy>
  <cp:revision>11</cp:revision>
  <dcterms:created xsi:type="dcterms:W3CDTF">2023-01-11T16:02:00Z</dcterms:created>
  <dcterms:modified xsi:type="dcterms:W3CDTF">2023-04-13T20:57:00Z</dcterms:modified>
</cp:coreProperties>
</file>